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b/>
        </w:rPr>
        <w:t xml:space="preserve">Table S4.  Associations between </w:t>
      </w:r>
      <w:r>
        <w:rPr>
          <w:b/>
          <w:i/>
        </w:rPr>
        <w:t>LPA</w:t>
      </w:r>
      <w:r>
        <w:rPr>
          <w:b/>
        </w:rPr>
        <w:t xml:space="preserve"> SNPs and Lp(a) levels, weighted for selection and non-response biases.</w:t>
      </w:r>
      <w:r>
        <w:rPr/>
        <w:t xml:space="preserve"> The association of </w:t>
      </w:r>
      <w:r>
        <w:rPr>
          <w:i/>
        </w:rPr>
        <w:t>LPA</w:t>
      </w:r>
      <w:r>
        <w:rPr/>
        <w:t xml:space="preserve"> SNPs with log transformed Lp(a) levels is shown by a regression coefficient (beta, β) and 95% confidence interval (CI) for each SNP, adjusted for age and sex.  Measures of variance explained (R</w:t>
      </w:r>
      <w:r>
        <w:rPr>
          <w:vertAlign w:val="superscript"/>
        </w:rPr>
        <w:t>2</w:t>
      </w:r>
      <w:r>
        <w:rPr/>
        <w:t>) are provided for each SNP based on unadjusted regressions.  Significant associations (P-value &lt; 0.0001) are in bold.</w:t>
      </w:r>
    </w:p>
    <w:tbl>
      <w:tblPr>
        <w:tblW w:w="130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702"/>
        <w:gridCol w:w="1145"/>
        <w:gridCol w:w="1156"/>
        <w:gridCol w:w="1458"/>
        <w:gridCol w:w="1243"/>
        <w:gridCol w:w="1141"/>
        <w:gridCol w:w="1556"/>
        <w:gridCol w:w="1145"/>
        <w:gridCol w:w="1240"/>
      </w:tblGrid>
      <w:tr>
        <w:trPr>
          <w:trHeight w:val="23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NPs</w:t>
            </w:r>
          </w:p>
        </w:tc>
        <w:tc>
          <w:tcPr>
            <w:tcW w:w="4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Hispanic White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,397</w:t>
            </w:r>
          </w:p>
        </w:tc>
        <w:tc>
          <w:tcPr>
            <w:tcW w:w="3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Hispanic Black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,711</w:t>
            </w:r>
          </w:p>
        </w:tc>
        <w:tc>
          <w:tcPr>
            <w:tcW w:w="3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xican American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,749</w:t>
            </w:r>
          </w:p>
        </w:tc>
      </w:tr>
      <w:tr>
        <w:trPr>
          <w:trHeight w:val="23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119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28, -0.0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9, 0.2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7, 0.2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11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1, 0.2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6, 0.8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6, 0.6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672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09, 0.1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27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36, -0.1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30, -0.0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65250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17, 0.1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8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62, -0.2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.44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69, -0.4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&lt; 2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690715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82, 0.8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4, 0.2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34, 1.0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691934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36, 0.6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2.23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62, 0.9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&lt; 2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2, 0.4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2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692645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42, -0.15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60, -0.2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1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24, 0.0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0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5546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0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04, 0.2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41, -0.2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.59 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1.08, -0.7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&lt; 7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708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8, 0.1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0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67, -0.1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5, 0.2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3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36456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8, 0.3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20, 0.4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>2.00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9, 0.2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14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21250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15, 0.2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5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3, 1.2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8, 0.9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7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19213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28, -0.0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54, -0.3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.90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6, 0.1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1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09456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5, 0.2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21, -0.0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33, -0.1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19413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54, -0.3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.52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5, 0.6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9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69, -0.2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.53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45026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9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2.52, 1.5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5, 0.4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1.92, 1.8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43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4504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9, 0.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27, 0.4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69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07, 0.2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55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580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8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2, 0.0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01, 0.2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0.15, 0.3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.09x10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126593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1.11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61, -0.6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33, -0.0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22, -0.4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127102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9 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92, 0.1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-0.15, 0.0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8</w:t>
            </w:r>
          </w:p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95, -0.2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7:00Z</dcterms:created>
  <dc:creator>Julia Wall</dc:creator>
  <dc:description/>
  <cp:keywords/>
  <dc:language>en-US</dc:language>
  <cp:lastModifiedBy>Julia Wall</cp:lastModifiedBy>
  <dcterms:modified xsi:type="dcterms:W3CDTF">2011-01-11T19:57:00Z</dcterms:modified>
  <cp:revision>2</cp:revision>
  <dc:subject/>
  <dc:title/>
</cp:coreProperties>
</file>